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399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841"/>
        <w:gridCol w:w="914"/>
        <w:gridCol w:w="764"/>
        <w:gridCol w:w="842"/>
        <w:gridCol w:w="930"/>
        <w:gridCol w:w="855"/>
        <w:gridCol w:w="842"/>
        <w:gridCol w:w="842"/>
        <w:gridCol w:w="842"/>
        <w:gridCol w:w="842"/>
        <w:gridCol w:w="842"/>
        <w:gridCol w:w="842"/>
        <w:gridCol w:w="778"/>
        <w:gridCol w:w="909"/>
        <w:gridCol w:w="756"/>
      </w:tblGrid>
      <w:tr w:rsidR="004F5DD3" w:rsidRPr="006C16E7" w14:paraId="704B1E53" w14:textId="77777777" w:rsidTr="00577930">
        <w:trPr>
          <w:trHeight w:val="377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1728CEB" w14:textId="2B4ED4F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Isolat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495D09A" w14:textId="153E033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GE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788FE63" w14:textId="504E35A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AMK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FACA78A" w14:textId="3C56C32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IM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3D3F499" w14:textId="34DC7A6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ER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BE7AE41" w14:textId="3911E81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ME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5351AF0" w14:textId="4188F9A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AT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7B3560C" w14:textId="06AD30B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CTX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2D0AB27" w14:textId="4431DB3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CAZ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7D848B3" w14:textId="6B6B828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FOX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B70D94" w14:textId="55D06C5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FO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E8A1A2" w14:textId="410B31F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CI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68FDD5B" w14:textId="240077E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FFC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82BCCCB" w14:textId="492562F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TE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431A120" w14:textId="02B3E35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S\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398E626" w14:textId="0EC845F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CS</w:t>
            </w:r>
          </w:p>
        </w:tc>
      </w:tr>
      <w:tr w:rsidR="004F5DD3" w:rsidRPr="006C16E7" w14:paraId="0DDA594B" w14:textId="77777777" w:rsidTr="00577930">
        <w:trPr>
          <w:trHeight w:val="37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D749EC" w14:textId="48CC86A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1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3F4406" w14:textId="070E62A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9C5FB9" w14:textId="636C938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8BD1E1" w14:textId="0D9412A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99245D" w14:textId="0950532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514A5B" w14:textId="7F02408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431A43" w14:textId="3EDD4C7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37AB9E" w14:textId="3D33B3E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E7BF59" w14:textId="45F8E36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45ECBE" w14:textId="167C266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C114F0" w14:textId="7F69DCB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3D1079" w14:textId="3C06851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D0C0BF" w14:textId="3ABC053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7F564D" w14:textId="5A2127D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C358F5" w14:textId="4A244FA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F6773A" w14:textId="6EFF148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DD3" w:rsidRPr="006C16E7" w14:paraId="290C2C39" w14:textId="77777777" w:rsidTr="00D61602">
        <w:trPr>
          <w:trHeight w:val="377"/>
        </w:trPr>
        <w:tc>
          <w:tcPr>
            <w:tcW w:w="0" w:type="auto"/>
            <w:vAlign w:val="center"/>
          </w:tcPr>
          <w:p w14:paraId="0CA04B0C" w14:textId="695716E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1-2</w:t>
            </w:r>
          </w:p>
        </w:tc>
        <w:tc>
          <w:tcPr>
            <w:tcW w:w="0" w:type="auto"/>
            <w:vAlign w:val="center"/>
          </w:tcPr>
          <w:p w14:paraId="1605BCAD" w14:textId="4DEC267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68A896B0" w14:textId="57641EF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EF35BA0" w14:textId="7E10E18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25656FE7" w14:textId="6993C10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065DD2B9" w14:textId="14726A6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3B63CAD4" w14:textId="4ACC175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7C131683" w14:textId="038883D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AB33E5D" w14:textId="0ABFD32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6D59919" w14:textId="33D911E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D7664EF" w14:textId="178325EE" w:rsidR="004F5DD3" w:rsidRPr="00577930" w:rsidRDefault="006A5365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67FE7247" w14:textId="617E639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258E3F90" w14:textId="2E96454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5D293EA5" w14:textId="55ED007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6AB89A35" w14:textId="6E0F859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0" w:type="auto"/>
            <w:vAlign w:val="center"/>
          </w:tcPr>
          <w:p w14:paraId="6369A473" w14:textId="433887A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DD3" w:rsidRPr="006C16E7" w14:paraId="692F619A" w14:textId="77777777" w:rsidTr="00D61602">
        <w:trPr>
          <w:trHeight w:val="377"/>
        </w:trPr>
        <w:tc>
          <w:tcPr>
            <w:tcW w:w="0" w:type="auto"/>
            <w:vAlign w:val="center"/>
          </w:tcPr>
          <w:p w14:paraId="53093EE7" w14:textId="4D15778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2-1</w:t>
            </w:r>
          </w:p>
        </w:tc>
        <w:tc>
          <w:tcPr>
            <w:tcW w:w="0" w:type="auto"/>
            <w:vAlign w:val="center"/>
          </w:tcPr>
          <w:p w14:paraId="01447A44" w14:textId="778C961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9AB4B91" w14:textId="3704FF2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6CE09B7C" w14:textId="26A9C30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125F6310" w14:textId="646242E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69F1307C" w14:textId="04682ED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1E8BF523" w14:textId="12A7A2A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3A2EA02E" w14:textId="2735FB4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F6CFDE3" w14:textId="0353A00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CCACFE8" w14:textId="2990D3B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083AB852" w14:textId="3B5F299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3F863091" w14:textId="4F25DF0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4B38C22" w14:textId="7BC1392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1713C1E8" w14:textId="3EBA992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0673A494" w14:textId="6485DCB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vAlign w:val="center"/>
          </w:tcPr>
          <w:p w14:paraId="54752CB0" w14:textId="4700D83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DD3" w:rsidRPr="006C16E7" w14:paraId="6BB896D8" w14:textId="77777777" w:rsidTr="00D61602">
        <w:trPr>
          <w:trHeight w:val="377"/>
        </w:trPr>
        <w:tc>
          <w:tcPr>
            <w:tcW w:w="0" w:type="auto"/>
            <w:vAlign w:val="center"/>
          </w:tcPr>
          <w:p w14:paraId="59C031E7" w14:textId="4B973BF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3-1</w:t>
            </w:r>
          </w:p>
        </w:tc>
        <w:tc>
          <w:tcPr>
            <w:tcW w:w="0" w:type="auto"/>
            <w:vAlign w:val="center"/>
          </w:tcPr>
          <w:p w14:paraId="67E7B8DA" w14:textId="6767020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6ACD48E6" w14:textId="55BCC2E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1645E1BA" w14:textId="1B7ECEB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66A131E2" w14:textId="28AC70D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481F9AA" w14:textId="2BD882A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36E75DDA" w14:textId="441859F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A68CDF5" w14:textId="5CF5095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7264D54D" w14:textId="29C3DFA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05235574" w14:textId="3417C71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2BE07ED" w14:textId="1B96D98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13C13E71" w14:textId="0C2BA24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3E12615B" w14:textId="10F8B5D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622DBC5E" w14:textId="3065310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719D1678" w14:textId="45E46048" w:rsidR="004F5DD3" w:rsidRPr="00577930" w:rsidRDefault="006A5365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0" w:type="auto"/>
            <w:vAlign w:val="center"/>
          </w:tcPr>
          <w:p w14:paraId="72C0296A" w14:textId="1D7D792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DD3" w:rsidRPr="006C16E7" w14:paraId="3936279C" w14:textId="77777777" w:rsidTr="00D61602">
        <w:trPr>
          <w:trHeight w:val="377"/>
        </w:trPr>
        <w:tc>
          <w:tcPr>
            <w:tcW w:w="0" w:type="auto"/>
            <w:vAlign w:val="center"/>
          </w:tcPr>
          <w:p w14:paraId="60340DF8" w14:textId="7E12AA0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4-1</w:t>
            </w:r>
          </w:p>
        </w:tc>
        <w:tc>
          <w:tcPr>
            <w:tcW w:w="0" w:type="auto"/>
            <w:vAlign w:val="center"/>
          </w:tcPr>
          <w:p w14:paraId="2F72AD88" w14:textId="75C5317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279E7047" w14:textId="458DBB9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75810106" w14:textId="60729A8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1411E98C" w14:textId="7A714C9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1CF5F642" w14:textId="2C1A31F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07E92080" w14:textId="753FCBB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26FF6BD5" w14:textId="3F750E5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808BFA1" w14:textId="01B20F3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756F9FEA" w14:textId="0F3C7CA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7B653B96" w14:textId="3791F4F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77930">
              <w:rPr>
                <w:rFonts w:ascii="Times New Roman" w:hAnsi="Times New Roman" w:cs="Times New Roman"/>
                <w:color w:val="000000" w:themeColor="text1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5F79001A" w14:textId="2C3BD7C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49F15DC" w14:textId="4C0152C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06166CFF" w14:textId="09977B2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22D3406F" w14:textId="799EB31A" w:rsidR="004F5DD3" w:rsidRPr="00577930" w:rsidRDefault="006A5365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0" w:type="auto"/>
            <w:vAlign w:val="center"/>
          </w:tcPr>
          <w:p w14:paraId="4CF57BD3" w14:textId="3273E2D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5DD3" w:rsidRPr="006C16E7" w14:paraId="32D2A895" w14:textId="77777777" w:rsidTr="00D61602">
        <w:trPr>
          <w:trHeight w:val="377"/>
        </w:trPr>
        <w:tc>
          <w:tcPr>
            <w:tcW w:w="0" w:type="auto"/>
            <w:vAlign w:val="center"/>
          </w:tcPr>
          <w:p w14:paraId="237FD4CE" w14:textId="03E3C52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4-2</w:t>
            </w:r>
          </w:p>
        </w:tc>
        <w:tc>
          <w:tcPr>
            <w:tcW w:w="0" w:type="auto"/>
            <w:vAlign w:val="center"/>
          </w:tcPr>
          <w:p w14:paraId="632920FF" w14:textId="2FC8956E" w:rsidR="004F5DD3" w:rsidRPr="00577930" w:rsidRDefault="006A5365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11886617" w14:textId="69622EA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3C0E3279" w14:textId="044621B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48B1D6BE" w14:textId="6794BD1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D1416CF" w14:textId="03FC9C8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64FC584D" w14:textId="2B762E4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20D6D26C" w14:textId="08B3625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609C1D24" w14:textId="2FD8879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585D984D" w14:textId="1E86728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67A6B585" w14:textId="5656BB5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57D9AB0B" w14:textId="3DD1399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78FF8E86" w14:textId="443C78B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7F0BB212" w14:textId="5EEFDCF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5DCB086D" w14:textId="1F4AA636" w:rsidR="004F5DD3" w:rsidRPr="00577930" w:rsidRDefault="006A5365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lt;1.25</w:t>
            </w:r>
          </w:p>
        </w:tc>
        <w:tc>
          <w:tcPr>
            <w:tcW w:w="0" w:type="auto"/>
            <w:vAlign w:val="center"/>
          </w:tcPr>
          <w:p w14:paraId="04306118" w14:textId="1D5B976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DD3" w:rsidRPr="006C16E7" w14:paraId="5D2112E5" w14:textId="77777777" w:rsidTr="00D61602">
        <w:trPr>
          <w:trHeight w:val="377"/>
        </w:trPr>
        <w:tc>
          <w:tcPr>
            <w:tcW w:w="0" w:type="auto"/>
            <w:vAlign w:val="center"/>
          </w:tcPr>
          <w:p w14:paraId="569A3BA9" w14:textId="5410186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5-2</w:t>
            </w:r>
          </w:p>
        </w:tc>
        <w:tc>
          <w:tcPr>
            <w:tcW w:w="0" w:type="auto"/>
            <w:vAlign w:val="center"/>
          </w:tcPr>
          <w:p w14:paraId="2B15518D" w14:textId="4171A5C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6752DF86" w14:textId="76A4893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E001D50" w14:textId="38C1367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22359465" w14:textId="5027BD1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07D55E9" w14:textId="0D0D331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51010A2A" w14:textId="6FDA1FB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526D7FAB" w14:textId="64CF80E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07B07449" w14:textId="6C534AE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7379F739" w14:textId="26E45B7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52B3F615" w14:textId="2FB5743E" w:rsidR="004F5DD3" w:rsidRPr="00577930" w:rsidRDefault="006A5365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24092968" w14:textId="3F3C4AA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52FA921B" w14:textId="2287514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71C3E7A1" w14:textId="3C4573A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4F38E4DD" w14:textId="7ABEEDA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0" w:type="auto"/>
            <w:vAlign w:val="center"/>
          </w:tcPr>
          <w:p w14:paraId="39999A96" w14:textId="510F338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DD3" w:rsidRPr="006C16E7" w14:paraId="26D04C15" w14:textId="77777777" w:rsidTr="00D61602">
        <w:trPr>
          <w:trHeight w:val="391"/>
        </w:trPr>
        <w:tc>
          <w:tcPr>
            <w:tcW w:w="0" w:type="auto"/>
            <w:vAlign w:val="center"/>
          </w:tcPr>
          <w:p w14:paraId="58DED64C" w14:textId="0885051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7-1</w:t>
            </w:r>
          </w:p>
        </w:tc>
        <w:tc>
          <w:tcPr>
            <w:tcW w:w="0" w:type="auto"/>
            <w:vAlign w:val="center"/>
          </w:tcPr>
          <w:p w14:paraId="7F64344D" w14:textId="3FF2012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0A6F9DDC" w14:textId="213201C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4FABAB47" w14:textId="7155FA4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6C0FB7E1" w14:textId="1F8E77C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03E903B2" w14:textId="4E6EE47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1E4289E9" w14:textId="1DFF01E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01E26CBF" w14:textId="079243E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036F3F9D" w14:textId="4DC7B7C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44C256E" w14:textId="2194D2F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CF4B9EF" w14:textId="290E4A7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351ACACF" w14:textId="042A1D8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2BFF042C" w14:textId="66B42F8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714FE632" w14:textId="299036F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1BE1ACD4" w14:textId="09B02AE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vAlign w:val="center"/>
          </w:tcPr>
          <w:p w14:paraId="3B935DF9" w14:textId="54B0C0C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4F5DD3" w:rsidRPr="006C16E7" w14:paraId="498AF960" w14:textId="77777777" w:rsidTr="00D61602">
        <w:trPr>
          <w:trHeight w:val="377"/>
        </w:trPr>
        <w:tc>
          <w:tcPr>
            <w:tcW w:w="0" w:type="auto"/>
            <w:vAlign w:val="center"/>
          </w:tcPr>
          <w:p w14:paraId="200381FF" w14:textId="7220AC0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7-2</w:t>
            </w:r>
          </w:p>
        </w:tc>
        <w:tc>
          <w:tcPr>
            <w:tcW w:w="0" w:type="auto"/>
            <w:vAlign w:val="center"/>
          </w:tcPr>
          <w:p w14:paraId="652E3336" w14:textId="4223666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000D62CC" w14:textId="167B7C6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4E88ECEE" w14:textId="7707C49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60D45233" w14:textId="37968F6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3FBD215" w14:textId="0F3F3F3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2625E312" w14:textId="5AF9AA2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512DA4FF" w14:textId="114441D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03749345" w14:textId="66727CE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1E4CBD86" w14:textId="656D600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54357A35" w14:textId="1844B12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28478273" w14:textId="0B01616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3DFDB3D3" w14:textId="42200EC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8E8754D" w14:textId="62E355C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6976E99B" w14:textId="466A0CD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vAlign w:val="center"/>
          </w:tcPr>
          <w:p w14:paraId="64E49107" w14:textId="3BAFFC8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DD3" w:rsidRPr="006C16E7" w14:paraId="2D6066AC" w14:textId="77777777" w:rsidTr="00D61602">
        <w:trPr>
          <w:trHeight w:val="377"/>
        </w:trPr>
        <w:tc>
          <w:tcPr>
            <w:tcW w:w="0" w:type="auto"/>
            <w:vAlign w:val="center"/>
          </w:tcPr>
          <w:p w14:paraId="738DC68B" w14:textId="6A755C1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7-3</w:t>
            </w:r>
          </w:p>
        </w:tc>
        <w:tc>
          <w:tcPr>
            <w:tcW w:w="0" w:type="auto"/>
            <w:vAlign w:val="center"/>
          </w:tcPr>
          <w:p w14:paraId="2A38B1FA" w14:textId="631B3A9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6EBEDD21" w14:textId="1A5F281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02E27D97" w14:textId="1C93D77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740012FA" w14:textId="2608F28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7A45C9D" w14:textId="0867D06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07B173FC" w14:textId="370177D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5E14F58C" w14:textId="029EF38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17492E2A" w14:textId="5F1FB2A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8A5BB01" w14:textId="300A161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668CE6AE" w14:textId="010F726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65AC9DED" w14:textId="5045BBC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2AF93628" w14:textId="437B71E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59F69C9" w14:textId="71CD777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445EF7C2" w14:textId="6D7AC3A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vAlign w:val="center"/>
          </w:tcPr>
          <w:p w14:paraId="28809DBA" w14:textId="11ECCC1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4F5DD3" w:rsidRPr="006C16E7" w14:paraId="4A64FD36" w14:textId="77777777" w:rsidTr="00D61602">
        <w:trPr>
          <w:trHeight w:val="377"/>
        </w:trPr>
        <w:tc>
          <w:tcPr>
            <w:tcW w:w="0" w:type="auto"/>
            <w:vAlign w:val="center"/>
          </w:tcPr>
          <w:p w14:paraId="664FAD92" w14:textId="1EDE6E4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color w:val="000000" w:themeColor="text1"/>
                <w:szCs w:val="21"/>
              </w:rPr>
              <w:t>18FS15-1</w:t>
            </w:r>
          </w:p>
        </w:tc>
        <w:tc>
          <w:tcPr>
            <w:tcW w:w="0" w:type="auto"/>
            <w:vAlign w:val="center"/>
          </w:tcPr>
          <w:p w14:paraId="001F0061" w14:textId="26A41BF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5A391C2B" w14:textId="4F92FE6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039D1EF" w14:textId="2B36391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0995F2A8" w14:textId="404E270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77365AB8" w14:textId="11B1FF1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51981140" w14:textId="4E5EDBC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222FF84F" w14:textId="26F0754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5E449022" w14:textId="651CEFF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7EB104B" w14:textId="0DFEE5A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01C9BC5" w14:textId="1903F56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4D8DFCCE" w14:textId="06D8E34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5F18512C" w14:textId="3BB1297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42EEF48E" w14:textId="1690B1A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452FCCA4" w14:textId="19AFF48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vAlign w:val="center"/>
          </w:tcPr>
          <w:p w14:paraId="6639BF39" w14:textId="0A53A00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4F5DD3" w:rsidRPr="006C16E7" w14:paraId="464FD89D" w14:textId="77777777" w:rsidTr="00D61602">
        <w:trPr>
          <w:trHeight w:val="377"/>
        </w:trPr>
        <w:tc>
          <w:tcPr>
            <w:tcW w:w="0" w:type="auto"/>
            <w:vAlign w:val="center"/>
          </w:tcPr>
          <w:p w14:paraId="1F52E7A5" w14:textId="63B6CB6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16-2</w:t>
            </w:r>
          </w:p>
        </w:tc>
        <w:tc>
          <w:tcPr>
            <w:tcW w:w="0" w:type="auto"/>
            <w:vAlign w:val="center"/>
          </w:tcPr>
          <w:p w14:paraId="79017906" w14:textId="00D1631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33CB4FC5" w14:textId="5536D11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73A4E531" w14:textId="5BFA7E4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6076442A" w14:textId="113AF6A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5E9A30A8" w14:textId="7493033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4B85234D" w14:textId="282334D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62DC3744" w14:textId="71CF0CD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FDE407F" w14:textId="2555AD0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77D0D1B7" w14:textId="06BDC57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1891CC2A" w14:textId="1FDCE1D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657968B9" w14:textId="59F77DB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55C66D41" w14:textId="1F6771A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385A3699" w14:textId="5E7FA84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585F6483" w14:textId="38B77CBD" w:rsidR="004F5DD3" w:rsidRPr="00577930" w:rsidRDefault="006A5365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0" w:type="auto"/>
            <w:vAlign w:val="center"/>
          </w:tcPr>
          <w:p w14:paraId="07945AF4" w14:textId="55CA991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DD3" w:rsidRPr="006C16E7" w14:paraId="79F8D093" w14:textId="77777777" w:rsidTr="00D61602">
        <w:trPr>
          <w:trHeight w:val="377"/>
        </w:trPr>
        <w:tc>
          <w:tcPr>
            <w:tcW w:w="0" w:type="auto"/>
            <w:vAlign w:val="center"/>
          </w:tcPr>
          <w:p w14:paraId="0035E072" w14:textId="76A5EB5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16-3</w:t>
            </w:r>
          </w:p>
        </w:tc>
        <w:tc>
          <w:tcPr>
            <w:tcW w:w="0" w:type="auto"/>
            <w:vAlign w:val="center"/>
          </w:tcPr>
          <w:p w14:paraId="5D28432D" w14:textId="7BD24D9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79C8435A" w14:textId="330156F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577D65FA" w14:textId="19C01A9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11FCC0F9" w14:textId="1E16363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0C087C2B" w14:textId="46F05A1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47699498" w14:textId="69B009F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1CDCFBE2" w14:textId="2F2C76D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7220FBB4" w14:textId="3541155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24B00EA" w14:textId="394E034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2295D17" w14:textId="210A46C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1460766B" w14:textId="6B78D0C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63CBC6E6" w14:textId="13F6D86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1B9A59C5" w14:textId="7FD9892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36FBFD12" w14:textId="1560345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vAlign w:val="center"/>
          </w:tcPr>
          <w:p w14:paraId="6D68BE25" w14:textId="5E9FE40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DD3" w:rsidRPr="006C16E7" w14:paraId="02BE10C4" w14:textId="77777777" w:rsidTr="00D61602">
        <w:trPr>
          <w:trHeight w:val="377"/>
        </w:trPr>
        <w:tc>
          <w:tcPr>
            <w:tcW w:w="0" w:type="auto"/>
            <w:vAlign w:val="center"/>
          </w:tcPr>
          <w:p w14:paraId="59667FA0" w14:textId="56420F9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17-3</w:t>
            </w:r>
          </w:p>
        </w:tc>
        <w:tc>
          <w:tcPr>
            <w:tcW w:w="0" w:type="auto"/>
            <w:vAlign w:val="center"/>
          </w:tcPr>
          <w:p w14:paraId="346B7AE5" w14:textId="4DF70EC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5884FDE2" w14:textId="5572579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14FC1A70" w14:textId="12CCDE9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62149897" w14:textId="552AE75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00A1B5D0" w14:textId="0DBCBB8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3040CB6F" w14:textId="217BBA2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7A3E0A18" w14:textId="57D8BF5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10F2876F" w14:textId="64B7CCF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5FD62ACF" w14:textId="00DFD35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67348B5D" w14:textId="326ECDB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7802D7DC" w14:textId="142F01B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6065916F" w14:textId="7399601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3389414B" w14:textId="5E08B55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33FE6083" w14:textId="26C39B6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vAlign w:val="center"/>
          </w:tcPr>
          <w:p w14:paraId="2B4443F0" w14:textId="7C28602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4F5DD3" w:rsidRPr="006C16E7" w14:paraId="394CC437" w14:textId="77777777" w:rsidTr="00D61602">
        <w:trPr>
          <w:trHeight w:val="377"/>
        </w:trPr>
        <w:tc>
          <w:tcPr>
            <w:tcW w:w="0" w:type="auto"/>
            <w:vAlign w:val="center"/>
          </w:tcPr>
          <w:p w14:paraId="5095DF15" w14:textId="3F5C18E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18-1</w:t>
            </w:r>
          </w:p>
        </w:tc>
        <w:tc>
          <w:tcPr>
            <w:tcW w:w="0" w:type="auto"/>
            <w:vAlign w:val="center"/>
          </w:tcPr>
          <w:p w14:paraId="02D3AFE9" w14:textId="19FE5F1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5C78AFDE" w14:textId="1E96FA2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5810D35D" w14:textId="010CA09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5AE5F8B0" w14:textId="69FA157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6982735F" w14:textId="1C7248F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01575E4C" w14:textId="22A1271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26635019" w14:textId="3131829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1C7C39BF" w14:textId="3916450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3B67AF7" w14:textId="25BAAA3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5EEFB7A" w14:textId="36353EC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1E07CA1C" w14:textId="3903955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6ED67717" w14:textId="039FAF3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4A39B93" w14:textId="20119D1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044484FD" w14:textId="392EB7E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0" w:type="auto"/>
            <w:vAlign w:val="center"/>
          </w:tcPr>
          <w:p w14:paraId="15BA07E6" w14:textId="40C9440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DD3" w:rsidRPr="006C16E7" w14:paraId="56258430" w14:textId="77777777" w:rsidTr="00D61602">
        <w:trPr>
          <w:trHeight w:val="377"/>
        </w:trPr>
        <w:tc>
          <w:tcPr>
            <w:tcW w:w="0" w:type="auto"/>
            <w:vAlign w:val="center"/>
          </w:tcPr>
          <w:p w14:paraId="5110490C" w14:textId="4B34069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18-2</w:t>
            </w:r>
          </w:p>
        </w:tc>
        <w:tc>
          <w:tcPr>
            <w:tcW w:w="0" w:type="auto"/>
            <w:vAlign w:val="center"/>
          </w:tcPr>
          <w:p w14:paraId="1DC6491D" w14:textId="4E924EF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1B4E22C3" w14:textId="21064EE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F23841E" w14:textId="1CFFC5A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7979B19C" w14:textId="3A16C27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7250F4C3" w14:textId="6764E97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379DB6A1" w14:textId="1B65445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0BF3E15E" w14:textId="536C8D3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F1AD0CD" w14:textId="4B04A32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79D114B" w14:textId="051FAC2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7B24927D" w14:textId="7A98165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461F610B" w14:textId="32CB7D8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32597A3E" w14:textId="4E0310D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DB36714" w14:textId="66AA18A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6832357C" w14:textId="16FC0B48" w:rsidR="004F5DD3" w:rsidRPr="00577930" w:rsidRDefault="006A5365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lt;1.25</w:t>
            </w:r>
          </w:p>
        </w:tc>
        <w:tc>
          <w:tcPr>
            <w:tcW w:w="0" w:type="auto"/>
            <w:vAlign w:val="center"/>
          </w:tcPr>
          <w:p w14:paraId="1D0648F9" w14:textId="53AE7E5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DD3" w:rsidRPr="006C16E7" w14:paraId="52F43114" w14:textId="77777777" w:rsidTr="00D61602">
        <w:trPr>
          <w:trHeight w:val="377"/>
        </w:trPr>
        <w:tc>
          <w:tcPr>
            <w:tcW w:w="0" w:type="auto"/>
            <w:vAlign w:val="center"/>
          </w:tcPr>
          <w:p w14:paraId="784D07D1" w14:textId="25EEDE2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23-1</w:t>
            </w:r>
          </w:p>
        </w:tc>
        <w:tc>
          <w:tcPr>
            <w:tcW w:w="0" w:type="auto"/>
            <w:vAlign w:val="center"/>
          </w:tcPr>
          <w:p w14:paraId="32F15965" w14:textId="5DED401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F21EADC" w14:textId="0A0EC7D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00744002" w14:textId="1F9841D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2223BB7A" w14:textId="162FEEB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DA336C8" w14:textId="255C6E1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58A6B25C" w14:textId="16FAC2A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3DCCC899" w14:textId="06732C9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17148E29" w14:textId="2619909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563384FD" w14:textId="2B1C732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79E630BA" w14:textId="1FAD4B6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7DE237C9" w14:textId="22A6A3B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743AE42F" w14:textId="04752F3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1250D5B0" w14:textId="1EA1BD6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0D0CD709" w14:textId="7935C4F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vAlign w:val="center"/>
          </w:tcPr>
          <w:p w14:paraId="120611E8" w14:textId="693ABA6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DD3" w:rsidRPr="006C16E7" w14:paraId="27BE2B59" w14:textId="77777777" w:rsidTr="00D61602">
        <w:trPr>
          <w:trHeight w:val="377"/>
        </w:trPr>
        <w:tc>
          <w:tcPr>
            <w:tcW w:w="0" w:type="auto"/>
            <w:vAlign w:val="center"/>
          </w:tcPr>
          <w:p w14:paraId="7D0BB550" w14:textId="57CD303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8FS24-1</w:t>
            </w:r>
          </w:p>
        </w:tc>
        <w:tc>
          <w:tcPr>
            <w:tcW w:w="0" w:type="auto"/>
            <w:vAlign w:val="center"/>
          </w:tcPr>
          <w:p w14:paraId="2D07ECB2" w14:textId="71C16A3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65F61704" w14:textId="74166D7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4973D229" w14:textId="433BBE0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43527FB4" w14:textId="47E6540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14EB9225" w14:textId="65F9351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61675ED7" w14:textId="2D0A315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325F87B2" w14:textId="0B823EA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0496DEF5" w14:textId="743863F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B1973E7" w14:textId="7D798D1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6F5CF989" w14:textId="1181C96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90867C1" w14:textId="2E16066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4E3CB3F2" w14:textId="776740F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09D0334B" w14:textId="4F34CA4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2790DF6C" w14:textId="1ED17F5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vAlign w:val="center"/>
          </w:tcPr>
          <w:p w14:paraId="5A0319E3" w14:textId="40A225C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DD3" w:rsidRPr="006C16E7" w14:paraId="5C1D85FC" w14:textId="77777777" w:rsidTr="00D61602">
        <w:trPr>
          <w:trHeight w:val="377"/>
        </w:trPr>
        <w:tc>
          <w:tcPr>
            <w:tcW w:w="0" w:type="auto"/>
            <w:vAlign w:val="center"/>
          </w:tcPr>
          <w:p w14:paraId="4591C0C9" w14:textId="75BFBB1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0FS11-1</w:t>
            </w:r>
          </w:p>
        </w:tc>
        <w:tc>
          <w:tcPr>
            <w:tcW w:w="0" w:type="auto"/>
            <w:vAlign w:val="center"/>
          </w:tcPr>
          <w:p w14:paraId="1F1EDD2D" w14:textId="24144CA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550EDB9B" w14:textId="1B720B3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200C06DE" w14:textId="2CDDD3B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660EEB1D" w14:textId="6A33419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6DA9FB2F" w14:textId="2477669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18854680" w14:textId="0EB7C42B" w:rsidR="004F5DD3" w:rsidRPr="00577930" w:rsidRDefault="006A5365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1FBEB98F" w14:textId="1EAA3D1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5448476A" w14:textId="15E57B7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02DDC235" w14:textId="3B26BA9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9979EC6" w14:textId="1C78257A" w:rsidR="004F5DD3" w:rsidRPr="00577930" w:rsidRDefault="006A5365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51B2C5C2" w14:textId="024EF88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2C7B0C1A" w14:textId="64726B5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078C008A" w14:textId="148C7A1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2912150F" w14:textId="660DDC3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vAlign w:val="center"/>
          </w:tcPr>
          <w:p w14:paraId="0C1C52D7" w14:textId="7B1372AA" w:rsidR="004F5DD3" w:rsidRPr="00577930" w:rsidRDefault="006A5365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DD3" w:rsidRPr="006C16E7" w14:paraId="72CB550C" w14:textId="77777777" w:rsidTr="00D61602">
        <w:trPr>
          <w:trHeight w:val="377"/>
        </w:trPr>
        <w:tc>
          <w:tcPr>
            <w:tcW w:w="0" w:type="auto"/>
            <w:vAlign w:val="center"/>
          </w:tcPr>
          <w:p w14:paraId="73AA0B3B" w14:textId="57787C8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0FS12-2</w:t>
            </w:r>
          </w:p>
        </w:tc>
        <w:tc>
          <w:tcPr>
            <w:tcW w:w="0" w:type="auto"/>
            <w:vAlign w:val="center"/>
          </w:tcPr>
          <w:p w14:paraId="70867564" w14:textId="39CD243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78F469A9" w14:textId="0125954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53A6D1F3" w14:textId="360BACE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79D06C77" w14:textId="4B678FD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7D2329B" w14:textId="13A671A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13FFD325" w14:textId="6BC480F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4D04BF82" w14:textId="03F5C26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E020F96" w14:textId="72E16C4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829BFAE" w14:textId="57D0B4B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1904117B" w14:textId="1D3D6717" w:rsidR="004F5DD3" w:rsidRPr="00577930" w:rsidRDefault="006A5365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6763729E" w14:textId="1A59A2D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0C605C39" w14:textId="26357C7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67BEAA8E" w14:textId="6CF5215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711FF900" w14:textId="3CC697C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0" w:type="auto"/>
            <w:vAlign w:val="center"/>
          </w:tcPr>
          <w:p w14:paraId="3EFD1CB7" w14:textId="35BEBB3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DD3" w:rsidRPr="006C16E7" w14:paraId="0D6C819A" w14:textId="77777777" w:rsidTr="00D61602">
        <w:trPr>
          <w:trHeight w:val="377"/>
        </w:trPr>
        <w:tc>
          <w:tcPr>
            <w:tcW w:w="0" w:type="auto"/>
            <w:tcBorders>
              <w:bottom w:val="nil"/>
            </w:tcBorders>
            <w:vAlign w:val="center"/>
          </w:tcPr>
          <w:p w14:paraId="180E4AE7" w14:textId="6CCD7D3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lastRenderedPageBreak/>
              <w:t>20FS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056CDD2" w14:textId="0DF4313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EFD5C6" w14:textId="19DD6DA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0F461F8" w14:textId="5386797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E502387" w14:textId="5F0663C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DF0989" w14:textId="736347F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85FDABF" w14:textId="6C9490D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B014EAE" w14:textId="0630456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75C497F" w14:textId="4A33A9A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72E624F" w14:textId="7CB2322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3A97E00" w14:textId="34AB357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067EE6" w14:textId="2BD1E76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016B22A" w14:textId="6946573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BDB505" w14:textId="4A8DEA1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F02718F" w14:textId="29BA818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7469F54" w14:textId="72A069A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DD3" w:rsidRPr="006C16E7" w14:paraId="3938906E" w14:textId="77777777" w:rsidTr="00D61602">
        <w:trPr>
          <w:trHeight w:val="377"/>
        </w:trPr>
        <w:tc>
          <w:tcPr>
            <w:tcW w:w="0" w:type="auto"/>
            <w:tcBorders>
              <w:bottom w:val="nil"/>
            </w:tcBorders>
            <w:vAlign w:val="center"/>
          </w:tcPr>
          <w:p w14:paraId="7D8A97AE" w14:textId="444D281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0FS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C4EB28" w14:textId="6C1205B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FA4AEA" w14:textId="5EC4B93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139FA4C" w14:textId="53E9088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07A4A0" w14:textId="132FA5D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4B846E" w14:textId="42CBE9C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E452243" w14:textId="1A84A35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C3F500" w14:textId="04E38C0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FFC3ACF" w14:textId="3C34343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7F3BBDF" w14:textId="5B3B52F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7E039B" w14:textId="397E28E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28EE87B" w14:textId="3A1F2BE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378F9E" w14:textId="6BD7C57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8D615C" w14:textId="4FBE952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B1D3026" w14:textId="730884D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C5DEA6" w14:textId="6BCB237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4F5DD3" w:rsidRPr="006C16E7" w14:paraId="6A1DB830" w14:textId="77777777" w:rsidTr="00D61602">
        <w:trPr>
          <w:trHeight w:val="391"/>
        </w:trPr>
        <w:tc>
          <w:tcPr>
            <w:tcW w:w="0" w:type="auto"/>
            <w:tcBorders>
              <w:top w:val="nil"/>
            </w:tcBorders>
            <w:vAlign w:val="center"/>
          </w:tcPr>
          <w:p w14:paraId="4A09A520" w14:textId="5F08FD2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0FS2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80ABE95" w14:textId="0A732B4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DD3F0E6" w14:textId="3C019F7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E792F6" w14:textId="7618BB3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489D4BF" w14:textId="25FAC27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33F412" w14:textId="23D5440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45B14F" w14:textId="6D7A9BA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A45AAB5" w14:textId="287F11C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B495AD0" w14:textId="2D9AE4B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C5D541" w14:textId="0DEBBD1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6293D1" w14:textId="1C7B3C5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78A51A3" w14:textId="38CB06D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8B58234" w14:textId="03C9322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650D104" w14:textId="5896314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BB8E34" w14:textId="28DC1F2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C98BDA1" w14:textId="59CD156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4F5DD3" w:rsidRPr="006C16E7" w14:paraId="34D6FBCF" w14:textId="77777777" w:rsidTr="00D61602">
        <w:trPr>
          <w:trHeight w:val="377"/>
        </w:trPr>
        <w:tc>
          <w:tcPr>
            <w:tcW w:w="0" w:type="auto"/>
            <w:vAlign w:val="center"/>
          </w:tcPr>
          <w:p w14:paraId="11300765" w14:textId="76E3F35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1FS11-2</w:t>
            </w:r>
          </w:p>
        </w:tc>
        <w:tc>
          <w:tcPr>
            <w:tcW w:w="0" w:type="auto"/>
            <w:vAlign w:val="center"/>
          </w:tcPr>
          <w:p w14:paraId="4BA53915" w14:textId="7F503A4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00830410" w14:textId="254FC11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34E5BBAB" w14:textId="36CD640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4FAF820B" w14:textId="2003050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29ED888" w14:textId="47A073C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3EE67115" w14:textId="13B2B3E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5BB9D490" w14:textId="2DD9CC1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4C5C9EB" w14:textId="4DB2B44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0E74F5C6" w14:textId="27C27EB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1C16CC64" w14:textId="4692F2A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2A70C493" w14:textId="4FA1462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44236283" w14:textId="398B96F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1C8723AB" w14:textId="3B2AFA8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3D983D77" w14:textId="1FA474F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vAlign w:val="center"/>
          </w:tcPr>
          <w:p w14:paraId="1180C397" w14:textId="554B1CA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4F5DD3" w:rsidRPr="006C16E7" w14:paraId="73E1EFBF" w14:textId="77777777" w:rsidTr="00D61602">
        <w:trPr>
          <w:trHeight w:val="377"/>
        </w:trPr>
        <w:tc>
          <w:tcPr>
            <w:tcW w:w="0" w:type="auto"/>
            <w:vAlign w:val="center"/>
          </w:tcPr>
          <w:p w14:paraId="3686F11E" w14:textId="21FA4ED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2FS12-2</w:t>
            </w:r>
          </w:p>
        </w:tc>
        <w:tc>
          <w:tcPr>
            <w:tcW w:w="0" w:type="auto"/>
            <w:vAlign w:val="center"/>
          </w:tcPr>
          <w:p w14:paraId="37326A48" w14:textId="43D9914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AABDB17" w14:textId="7FB085C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556B443B" w14:textId="3D3F910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37AD7CF1" w14:textId="2EE4C76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0E9386A9" w14:textId="71855C1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225AF252" w14:textId="49AC9B8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784AF1B2" w14:textId="1777958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0864AEE" w14:textId="031C85F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2CE9641" w14:textId="6B83038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32FAEE4D" w14:textId="38056A5F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6BA5DB8B" w14:textId="6A3B534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40DB92A4" w14:textId="61EEBC8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vAlign w:val="center"/>
          </w:tcPr>
          <w:p w14:paraId="42957060" w14:textId="1EC2AAA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481ED7F1" w14:textId="0328C28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vAlign w:val="center"/>
          </w:tcPr>
          <w:p w14:paraId="01828187" w14:textId="147ADA8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DD3" w:rsidRPr="006C16E7" w14:paraId="53AD426B" w14:textId="77777777" w:rsidTr="00D61602">
        <w:trPr>
          <w:trHeight w:val="377"/>
        </w:trPr>
        <w:tc>
          <w:tcPr>
            <w:tcW w:w="0" w:type="auto"/>
            <w:tcBorders>
              <w:bottom w:val="nil"/>
            </w:tcBorders>
            <w:vAlign w:val="center"/>
          </w:tcPr>
          <w:p w14:paraId="3DB76361" w14:textId="1AAF042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2FS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AE66CE5" w14:textId="0CA86EE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6A4466" w14:textId="3208C9A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85A83B9" w14:textId="3E00D7F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EDF15B0" w14:textId="19C3209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38D7635" w14:textId="242B12A3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B64BC0" w14:textId="7DD7787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FC1BAE5" w14:textId="61B0299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A4A08A1" w14:textId="6E272BA1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F7089A" w14:textId="1C2B008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08D511" w14:textId="0A6709FE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D689A4" w14:textId="438301C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595317" w14:textId="1C1EFE99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D598BD" w14:textId="6C19F66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10DDAA5" w14:textId="4DBAE2B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1C9F1F" w14:textId="624F236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DD3" w:rsidRPr="006C16E7" w14:paraId="12F38868" w14:textId="77777777" w:rsidTr="00D61602">
        <w:trPr>
          <w:trHeight w:val="377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8D9F584" w14:textId="32AE003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color w:val="000000" w:themeColor="text1"/>
                <w:szCs w:val="21"/>
              </w:rPr>
              <w:t>22FS2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A5C450C" w14:textId="34B42AC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BD51ADC" w14:textId="162D0BE0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D60204A" w14:textId="24CEC7D6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EE60265" w14:textId="6DC6676B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D965C88" w14:textId="2376ABE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FB254A7" w14:textId="4E362335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7F122CB" w14:textId="3E3885FC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31C97E1" w14:textId="762BC35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8F357D8" w14:textId="38BEF9A7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A395EAC" w14:textId="7911BFA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572256B" w14:textId="4F67C5FD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4287C8E" w14:textId="78657BC4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25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03F410F" w14:textId="684A03EA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D2DD595" w14:textId="1597AEF8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&gt;32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7A80925" w14:textId="5B89B692" w:rsidR="004F5DD3" w:rsidRPr="00577930" w:rsidRDefault="004F5DD3" w:rsidP="004F5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93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</w:tbl>
    <w:p w14:paraId="6BD1CE27" w14:textId="77777777" w:rsidR="0006259E" w:rsidRDefault="0006259E">
      <w:pPr>
        <w:rPr>
          <w:rFonts w:ascii="Times New Roman" w:hAnsi="Times New Roman" w:cs="Times New Roman"/>
        </w:rPr>
      </w:pPr>
    </w:p>
    <w:p w14:paraId="4C7F4BF3" w14:textId="6678776E" w:rsidR="007564F7" w:rsidRPr="00E02490" w:rsidRDefault="00E02490">
      <w:pPr>
        <w:rPr>
          <w:rFonts w:ascii="Times New Roman" w:hAnsi="Times New Roman" w:cs="Times New Roman"/>
        </w:rPr>
      </w:pPr>
      <w:r w:rsidRPr="00E02490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: </w:t>
      </w:r>
      <w:r w:rsidR="0006259E" w:rsidRPr="0006259E">
        <w:rPr>
          <w:rFonts w:ascii="Times New Roman" w:hAnsi="Times New Roman" w:cs="Times New Roman"/>
        </w:rPr>
        <w:t>Minimum inhibitory concentration</w:t>
      </w:r>
      <w:r w:rsidR="0006259E">
        <w:rPr>
          <w:rFonts w:ascii="Times New Roman" w:hAnsi="Times New Roman" w:cs="Times New Roman"/>
        </w:rPr>
        <w:t xml:space="preserve"> of 28 blaNDM-positive E. coli isolates from duck in Guangdong China.</w:t>
      </w:r>
    </w:p>
    <w:p w14:paraId="5E88BC23" w14:textId="77777777" w:rsidR="000D3320" w:rsidRPr="00E02490" w:rsidRDefault="000D3320">
      <w:pPr>
        <w:rPr>
          <w:rFonts w:ascii="Times New Roman" w:hAnsi="Times New Roman" w:cs="Times New Roman"/>
        </w:rPr>
      </w:pPr>
    </w:p>
    <w:sectPr w:rsidR="000D3320" w:rsidRPr="00E02490" w:rsidSect="00D40E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6FF94" w14:textId="77777777" w:rsidR="00794220" w:rsidRDefault="00794220" w:rsidP="00D40E5C">
      <w:r>
        <w:separator/>
      </w:r>
    </w:p>
  </w:endnote>
  <w:endnote w:type="continuationSeparator" w:id="0">
    <w:p w14:paraId="3128B51C" w14:textId="77777777" w:rsidR="00794220" w:rsidRDefault="00794220" w:rsidP="00D40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C9E13" w14:textId="77777777" w:rsidR="00794220" w:rsidRDefault="00794220" w:rsidP="00D40E5C">
      <w:r>
        <w:separator/>
      </w:r>
    </w:p>
  </w:footnote>
  <w:footnote w:type="continuationSeparator" w:id="0">
    <w:p w14:paraId="71666548" w14:textId="77777777" w:rsidR="00794220" w:rsidRDefault="00794220" w:rsidP="00D40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9B8"/>
    <w:rsid w:val="0006259E"/>
    <w:rsid w:val="000D3320"/>
    <w:rsid w:val="00295E7F"/>
    <w:rsid w:val="003F38CB"/>
    <w:rsid w:val="0041244E"/>
    <w:rsid w:val="00480747"/>
    <w:rsid w:val="004F5DD3"/>
    <w:rsid w:val="00577930"/>
    <w:rsid w:val="006A5365"/>
    <w:rsid w:val="006C16E7"/>
    <w:rsid w:val="00716E4F"/>
    <w:rsid w:val="007564F7"/>
    <w:rsid w:val="00794220"/>
    <w:rsid w:val="008949A2"/>
    <w:rsid w:val="009049B8"/>
    <w:rsid w:val="00AD48C6"/>
    <w:rsid w:val="00CD5C2F"/>
    <w:rsid w:val="00CE36AE"/>
    <w:rsid w:val="00D20734"/>
    <w:rsid w:val="00D40E5C"/>
    <w:rsid w:val="00D831CB"/>
    <w:rsid w:val="00E0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CDA72"/>
  <w15:chartTrackingRefBased/>
  <w15:docId w15:val="{13336592-A3A3-4EA4-A5F6-7CA92ECC8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0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0E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0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0E5C"/>
    <w:rPr>
      <w:sz w:val="18"/>
      <w:szCs w:val="18"/>
    </w:rPr>
  </w:style>
  <w:style w:type="table" w:styleId="a7">
    <w:name w:val="Table Grid"/>
    <w:basedOn w:val="a1"/>
    <w:uiPriority w:val="59"/>
    <w:rsid w:val="00D40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1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Chauncy</dc:creator>
  <cp:keywords/>
  <dc:description/>
  <cp:lastModifiedBy>Windows 用户</cp:lastModifiedBy>
  <cp:revision>8</cp:revision>
  <dcterms:created xsi:type="dcterms:W3CDTF">2021-04-17T03:38:00Z</dcterms:created>
  <dcterms:modified xsi:type="dcterms:W3CDTF">2021-05-14T14:12:00Z</dcterms:modified>
</cp:coreProperties>
</file>